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857" w:rsidRPr="003E6BD7" w:rsidRDefault="005538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53857" w:rsidRPr="003E6BD7" w:rsidRDefault="005538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D02E34" w:rsidRPr="003E6BD7" w:rsidRDefault="005E6A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color w:val="000000"/>
          <w:sz w:val="16"/>
          <w:szCs w:val="16"/>
          <w:lang w:val="en-US"/>
        </w:rPr>
        <w:t>Domain</w:t>
      </w:r>
      <w:r w:rsidR="004C0D40" w:rsidRPr="003E6BD7"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 w:rsidR="004C0D40" w:rsidRPr="003E6BD7"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   </w:t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>Leader</w:t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  <w:t xml:space="preserve"> </w:t>
      </w:r>
      <w:r w:rsidR="004C0D40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 xml:space="preserve"> </w:t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 xml:space="preserve">Alpha 1  </w:t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="004C0D40" w:rsidRPr="003E6BD7">
        <w:rPr>
          <w:rFonts w:ascii="Courier New" w:hAnsi="Courier New" w:cs="Courier New"/>
          <w:sz w:val="16"/>
          <w:szCs w:val="16"/>
          <w:lang w:val="en-US"/>
        </w:rPr>
        <w:tab/>
      </w:r>
    </w:p>
    <w:p w:rsidR="004C0D40" w:rsidRPr="003E6BD7" w:rsidRDefault="005E6A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Amino acid</w:t>
      </w:r>
      <w:r w:rsidR="00917103"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</w:t>
      </w:r>
      <w:r w:rsidR="00917103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 xml:space="preserve"> </w:t>
      </w:r>
      <w:r w:rsidR="00917103" w:rsidRPr="003E6BD7">
        <w:rPr>
          <w:rFonts w:ascii="Courier New" w:hAnsi="Courier New" w:cs="Courier New"/>
          <w:sz w:val="16"/>
          <w:szCs w:val="16"/>
          <w:lang w:val="en-US"/>
        </w:rPr>
        <w:t>1</w:t>
      </w:r>
      <w:r w:rsidR="00C41CFB" w:rsidRPr="003E6BD7">
        <w:rPr>
          <w:rFonts w:ascii="Courier New" w:hAnsi="Courier New" w:cs="Courier New"/>
          <w:sz w:val="16"/>
          <w:szCs w:val="16"/>
          <w:lang w:val="en-US"/>
        </w:rPr>
        <w:t xml:space="preserve">        10        20        30        40        50</w:t>
      </w:r>
      <w:r w:rsidR="00FE0CC6" w:rsidRPr="003E6BD7">
        <w:rPr>
          <w:rFonts w:ascii="Courier New" w:hAnsi="Courier New" w:cs="Courier New"/>
          <w:sz w:val="16"/>
          <w:szCs w:val="16"/>
          <w:lang w:val="en-US"/>
        </w:rPr>
        <w:t xml:space="preserve">        60</w:t>
      </w:r>
    </w:p>
    <w:p w:rsidR="005E6A3F" w:rsidRPr="003E6BD7" w:rsidRDefault="005E6A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Allele</w:t>
      </w:r>
    </w:p>
    <w:p w:rsidR="00D02E34" w:rsidRPr="003E6BD7" w:rsidRDefault="0008480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80F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" o:spid="_x0000_s1026" type="#_x0000_t32" style="position:absolute;margin-left:227.1pt;margin-top:2.4pt;width:0;height:235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"/>
        </w:pic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BoLA-1*03101         ---------FVLLLG--ALALTETR</w:t>
      </w:r>
      <w:r w:rsidR="00D02E34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GSHSLKYFYTAVSRPGDGEPRFITVGYVDDTQFVRFDSDAPDPR</w:t>
      </w:r>
      <w:r w:rsidR="0026059B" w:rsidRPr="003E6BD7">
        <w:rPr>
          <w:rFonts w:ascii="Courier New" w:hAnsi="Courier New" w:cs="Courier New"/>
          <w:sz w:val="16"/>
          <w:szCs w:val="16"/>
          <w:lang w:val="en-US"/>
        </w:rPr>
        <w:t>KEPRAPWIEKE</w:t>
      </w:r>
      <w:r w:rsidR="00F97A5D" w:rsidRPr="003E6BD7">
        <w:rPr>
          <w:rFonts w:ascii="Courier New" w:hAnsi="Courier New" w:cs="Courier New"/>
          <w:sz w:val="16"/>
          <w:szCs w:val="16"/>
          <w:lang w:val="en-US"/>
        </w:rPr>
        <w:t>GPEYWD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1*06701_FBN_1   ---------......--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G.....L.....FA........IA......R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..M.QK.....E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2   ---------IP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V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G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L....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3   ---------I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V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L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         --------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V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L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_FBN_4   --------LLP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V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G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L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2_FBN_5   ---MR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V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L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802         ---------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R--V.V....L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.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D...V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2603         ---------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L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G.....L......A.........T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V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3201N        ---------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L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*-</w:t>
      </w:r>
      <w:r w:rsidR="00F12EBA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501_FBN_6   ---MR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L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G.....L......A..................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T...VR..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801         ---MG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......L......S...............</w:t>
      </w:r>
      <w:r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SA</w:t>
      </w:r>
      <w:r w:rsidRPr="003E6BD7">
        <w:rPr>
          <w:rFonts w:ascii="Courier New" w:hAnsi="Courier New" w:cs="Courier New"/>
          <w:sz w:val="16"/>
          <w:szCs w:val="16"/>
          <w:lang w:val="en-US"/>
        </w:rPr>
        <w:t>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1_FBN_7   ---MGPRA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I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L....YLE..........Q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2         ---MGPRA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F....YLE..........Q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001_FBN_8   ---MG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......L......S.....N.E..........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VR.M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L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101         ---MG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M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S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.......L....YLE.................N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701         MRVMG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M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S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.......L....YLE................RN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K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2702         ---MG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M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S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.......F....YLE................RN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TR.VK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        ---------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F....YLE..........Q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9  ---------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L..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F....YLE..........Q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5001         ---MGPR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M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S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.......L....YLE.................N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TR.VK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4*063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10  ---------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L..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...........L......S.....N.E..........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T...VR.M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01402         ---------.M....--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V.I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F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H.......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...................R.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.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01501         --------L.M....--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V.I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G.....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...................R...</w:t>
      </w:r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..Q</w:t>
      </w:r>
      <w:proofErr w:type="gramStart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1    --------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.........DL....YLQ.................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M....R.V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2    -------TLLL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--V.V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H.......L......S...............SA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662F5C" w:rsidRPr="003E6BD7">
        <w:rPr>
          <w:rFonts w:ascii="Courier New" w:hAnsi="Courier New" w:cs="Courier New"/>
          <w:sz w:val="16"/>
          <w:szCs w:val="16"/>
          <w:lang w:val="en-US"/>
        </w:rPr>
        <w:t>E......M.Q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C36831" w:rsidRPr="003E6BD7" w:rsidRDefault="00D02E34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       </w:t>
      </w:r>
    </w:p>
    <w:p w:rsidR="00C36831" w:rsidRPr="003E6BD7" w:rsidRDefault="008D7939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  <w:t xml:space="preserve">      </w:t>
      </w:r>
      <w:r w:rsidR="00C36831" w:rsidRPr="003E6BD7">
        <w:rPr>
          <w:rFonts w:ascii="Courier New" w:hAnsi="Courier New" w:cs="Courier New"/>
          <w:sz w:val="16"/>
          <w:szCs w:val="16"/>
          <w:lang w:val="en-US"/>
        </w:rPr>
        <w:t>Alpha 2</w:t>
      </w:r>
    </w:p>
    <w:p w:rsidR="00D02E34" w:rsidRPr="003E6BD7" w:rsidRDefault="00546CA3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               70        80        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9</w:t>
      </w:r>
      <w:r w:rsidRPr="003E6BD7">
        <w:rPr>
          <w:rFonts w:ascii="Courier New" w:hAnsi="Courier New" w:cs="Courier New"/>
          <w:sz w:val="16"/>
          <w:szCs w:val="16"/>
          <w:lang w:val="en-US"/>
        </w:rPr>
        <w:t>0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1B3EDC" w:rsidRPr="003E6BD7">
        <w:rPr>
          <w:rFonts w:ascii="Courier New" w:hAnsi="Courier New" w:cs="Courier New"/>
          <w:sz w:val="16"/>
          <w:szCs w:val="16"/>
          <w:lang w:val="en-US"/>
        </w:rPr>
        <w:t xml:space="preserve">100 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1B3EDC" w:rsidRPr="003E6BD7">
        <w:rPr>
          <w:rFonts w:ascii="Courier New" w:hAnsi="Courier New" w:cs="Courier New"/>
          <w:sz w:val="16"/>
          <w:szCs w:val="16"/>
          <w:lang w:val="en-US"/>
        </w:rPr>
        <w:t>110       120</w:t>
      </w:r>
      <w:r w:rsidR="009F64A5" w:rsidRPr="003E6BD7">
        <w:rPr>
          <w:rFonts w:ascii="Courier New" w:hAnsi="Courier New" w:cs="Courier New"/>
          <w:sz w:val="16"/>
          <w:szCs w:val="16"/>
          <w:lang w:val="en-US"/>
        </w:rPr>
        <w:t xml:space="preserve">       130       140     </w:t>
      </w:r>
      <w:r w:rsidR="001B3EDC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    </w:t>
      </w:r>
    </w:p>
    <w:p w:rsidR="00D02E34" w:rsidRPr="003E6BD7" w:rsidRDefault="0008480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80F">
        <w:rPr>
          <w:noProof/>
        </w:rPr>
        <w:pict>
          <v:shape id="AutoShape 3" o:spid="_x0000_s1029" type="#_x0000_t32" style="position:absolute;margin-left:241.05pt;margin-top:1.85pt;width:.4pt;height:23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"/>
        </w:pic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BoLA-1*03101         DETRISKENTLLYRKNLNTLRGYYNQSE</w:t>
      </w:r>
      <w:r w:rsidR="00D02E34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GSHNIQAMFGCDVGPDGRFLRGYR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QDAYDGRDYIALNEDLRSWTAADTAAQITKRKWE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1*06701_FBN_1   EM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DA.KDQQRSQFC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F.QI..........L.S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D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.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2   RN...Y.DTAQTF.VY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G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....Q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3   RN...Y.DTAQTF.VY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...L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....Q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         RN...Y.DTAQTF.VY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...L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....Q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_FBN_4   RN...Y.DTAQTF.VY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G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....Q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2_FBN_5   RN...Y.DTAQTF.VY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...L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....Q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802         RN...Y.DTAQIF.A....AL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F.E.Y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Y......L.L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........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2603         R.......TAQTF.VD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.Y..............E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E.....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2*03201N        </w:t>
      </w:r>
      <w:r w:rsidR="00430104" w:rsidRPr="003E6BD7">
        <w:rPr>
          <w:rFonts w:ascii="Courier New" w:hAnsi="Courier New" w:cs="Courier New"/>
          <w:sz w:val="16"/>
          <w:szCs w:val="16"/>
          <w:lang w:val="en-US"/>
        </w:rPr>
        <w:t>----------------------------</w:t>
      </w:r>
      <w:r w:rsidR="00430104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430104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501_FBN_6   R...NL.DTAQTF.VD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.Y...............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........L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801         E</w:t>
      </w:r>
      <w:r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Q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</w:t>
      </w:r>
      <w:proofErr w:type="gramStart"/>
      <w:r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V</w:t>
      </w:r>
      <w:r w:rsidRPr="003E6BD7">
        <w:rPr>
          <w:rFonts w:ascii="Courier New" w:hAnsi="Courier New" w:cs="Courier New"/>
          <w:sz w:val="16"/>
          <w:szCs w:val="16"/>
          <w:lang w:val="en-US"/>
        </w:rPr>
        <w:t>.DTAQSF.VG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L.Y..........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...............................</w:t>
      </w:r>
      <w:r w:rsidR="00C74110"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R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1_FBN_7   R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A.G.AQSF.V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...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L...........GE.E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2         R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A.G.AQSF.V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.........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L...........GE.E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001_FBN_8   RN...Y.DTAQTF.VD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E.Y.........L.G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E....L................H.S...V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101         Q...KA.GTAQTF.A...IAL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F.W.Y.........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.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3*01701         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R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QRA.G.AQIF.VS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F.W.Y.........L.G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............GE.E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2702         R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A.G.AQSF.VG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S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Y......L.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L..............E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        R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A.G.AQFPSEPEHPA.--LL.P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R</w:t>
      </w:r>
      <w:r w:rsidRPr="003E6BD7">
        <w:rPr>
          <w:rFonts w:ascii="Courier New" w:hAnsi="Courier New" w:cs="Courier New"/>
          <w:sz w:val="16"/>
          <w:szCs w:val="16"/>
          <w:lang w:val="en-US"/>
        </w:rPr>
        <w:t>.RVSHPPVDVRLLRGA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ASPPRV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HAVRLR.QRLPRP.RGPALLDRGGDGGS-DHQAQ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9  RN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..NA.G.VQFPSEPEHPA.--LL.P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R</w:t>
      </w:r>
      <w:r w:rsidRPr="003E6BD7">
        <w:rPr>
          <w:rFonts w:ascii="Courier New" w:hAnsi="Courier New" w:cs="Courier New"/>
          <w:sz w:val="16"/>
          <w:szCs w:val="16"/>
          <w:lang w:val="en-US"/>
        </w:rPr>
        <w:t>.RVSHPPVDVRLLRGA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ASPPRV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HAVRLR.QRLPRP.RGPALLDRGGDGGS-DHQAQ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5001         RN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A.G.AQTF.</w:t>
      </w:r>
      <w:r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G</w:t>
      </w:r>
      <w:r w:rsidRPr="003E6BD7">
        <w:rPr>
          <w:rFonts w:ascii="Courier New" w:hAnsi="Courier New" w:cs="Courier New"/>
          <w:sz w:val="16"/>
          <w:szCs w:val="16"/>
          <w:lang w:val="en-US"/>
        </w:rPr>
        <w:t>S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F.L.Y.........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FT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YG...........</w:t>
      </w:r>
      <w:r w:rsidR="00C74110"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E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4*063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10  R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...NF..TAQTF.V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.L.Y.........L...FT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L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6*01402         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R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Q.....A.K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A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I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Y.R.Y.........L.S.FT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.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6*01501         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R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Q.....A.W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A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N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L.Y.........L...FT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L..................S...M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1    Q...KA.DAAQSS.VG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S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L.Y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Y.....SLR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FM</w:t>
      </w:r>
      <w:r w:rsidR="00C74110" w:rsidRPr="003E6BD7">
        <w:rPr>
          <w:rFonts w:ascii="Courier New" w:hAnsi="Courier New" w:cs="Courier New"/>
          <w:sz w:val="16"/>
          <w:szCs w:val="16"/>
          <w:lang w:val="en-US"/>
        </w:rPr>
        <w:t>.FG......L...........VE.V...S...M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2    EQ...V.DTAQSF.VD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TL.W.Y.............FM</w:t>
      </w:r>
      <w:r w:rsidR="00491206" w:rsidRPr="003E6BD7">
        <w:rPr>
          <w:rFonts w:ascii="Courier New" w:hAnsi="Courier New" w:cs="Courier New"/>
          <w:sz w:val="16"/>
          <w:szCs w:val="16"/>
          <w:lang w:val="en-US"/>
        </w:rPr>
        <w:t>.........L..........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F53EF" w:rsidRPr="003E6BD7" w:rsidRDefault="00EF53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289E" w:rsidRPr="003E6BD7" w:rsidRDefault="0026289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  <w:t xml:space="preserve">  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>Alpha 3</w:t>
      </w:r>
    </w:p>
    <w:p w:rsidR="0026289E" w:rsidRPr="003E6BD7" w:rsidRDefault="009F64A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        150</w:t>
      </w:r>
      <w:r w:rsidR="00C526A0" w:rsidRPr="003E6BD7">
        <w:rPr>
          <w:rFonts w:ascii="Courier New" w:hAnsi="Courier New" w:cs="Courier New"/>
          <w:sz w:val="16"/>
          <w:szCs w:val="16"/>
          <w:lang w:val="en-US"/>
        </w:rPr>
        <w:t xml:space="preserve">       160       170       18</w:t>
      </w:r>
      <w:r w:rsidR="00500729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0</w:t>
      </w:r>
      <w:r w:rsidR="00500729" w:rsidRPr="003E6BD7">
        <w:rPr>
          <w:rFonts w:ascii="Courier New" w:hAnsi="Courier New" w:cs="Courier New"/>
          <w:sz w:val="16"/>
          <w:szCs w:val="16"/>
          <w:lang w:val="en-US"/>
        </w:rPr>
        <w:t xml:space="preserve">       190       200       210       220       230        </w:t>
      </w:r>
    </w:p>
    <w:p w:rsidR="00D02E34" w:rsidRPr="003E6BD7" w:rsidRDefault="0008480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80F">
        <w:rPr>
          <w:noProof/>
        </w:rPr>
        <w:pict>
          <v:shape id="AutoShape 4" o:spid="_x0000_s1028" type="#_x0000_t32" style="position:absolute;margin-left:265.2pt;margin-top:1.95pt;width:0;height:235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"/>
        </w:pic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BoLA-1*03101         AADYAESLRNYLEGTCVEWLRRYLENGKDTLLR</w:t>
      </w:r>
      <w:r w:rsidR="00D02E34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DP</w:t>
      </w:r>
      <w:r w:rsidR="00EA44C5" w:rsidRPr="003E6BD7">
        <w:rPr>
          <w:rFonts w:ascii="Courier New" w:hAnsi="Courier New" w:cs="Courier New"/>
          <w:sz w:val="16"/>
          <w:szCs w:val="16"/>
          <w:lang w:val="en-US"/>
        </w:rPr>
        <w:t>PKAHVTHHPSSEREVTLRCWALGFYPEEISLTWQRSGEDQTQDMEL</w:t>
      </w:r>
      <w:r w:rsidR="00155C78" w:rsidRPr="003E6BD7">
        <w:rPr>
          <w:rFonts w:ascii="Courier New" w:hAnsi="Courier New" w:cs="Courier New"/>
          <w:sz w:val="16"/>
          <w:szCs w:val="16"/>
          <w:lang w:val="en-US"/>
        </w:rPr>
        <w:t>VETRP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1*067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1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Q......E....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A44C5" w:rsidRPr="003E6BD7">
        <w:rPr>
          <w:rFonts w:ascii="Courier New" w:hAnsi="Courier New" w:cs="Courier New"/>
          <w:sz w:val="16"/>
          <w:szCs w:val="16"/>
          <w:lang w:val="en-US"/>
        </w:rPr>
        <w:t>.........I.D..............K........N...L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2   ...N...E......E....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3   ...N...E......E....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         ...N...E......E...G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_FBN_4   ...N...E......E...G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.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2_FBN_5   ...N...E......E....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1802     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Q......R...G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H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2603         ..............R...G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R</w:t>
      </w:r>
      <w:proofErr w:type="gramStart"/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EF53EF" w:rsidRPr="003E6BD7">
        <w:rPr>
          <w:rFonts w:ascii="Courier New" w:hAnsi="Courier New" w:cs="Courier New"/>
          <w:sz w:val="16"/>
          <w:szCs w:val="16"/>
          <w:lang w:val="en-US"/>
        </w:rPr>
        <w:t>I.........................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2*03201N        </w:t>
      </w:r>
      <w:r w:rsidR="00430104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</w:t>
      </w:r>
      <w:r w:rsidR="00430104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430104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----------</w:t>
      </w:r>
      <w:r w:rsidR="00155C78" w:rsidRPr="003E6BD7">
        <w:rPr>
          <w:rFonts w:ascii="Courier New" w:hAnsi="Courier New" w:cs="Courier New"/>
          <w:sz w:val="16"/>
          <w:szCs w:val="16"/>
          <w:lang w:val="en-US"/>
        </w:rPr>
        <w:t>-----</w:t>
      </w:r>
      <w:r w:rsidR="00430104" w:rsidRPr="003E6BD7">
        <w:rPr>
          <w:rFonts w:ascii="Courier New" w:hAnsi="Courier New" w:cs="Courier New"/>
          <w:sz w:val="16"/>
          <w:szCs w:val="16"/>
          <w:lang w:val="en-US"/>
        </w:rPr>
        <w:t>--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5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6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F...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V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L...G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H.......................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4801         ..GA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Q......R...G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........................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7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...VQ......E....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....I.G......................HD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0402     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...VQ......E....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F53EF" w:rsidRPr="003E6BD7">
        <w:rPr>
          <w:rFonts w:ascii="Courier New" w:hAnsi="Courier New" w:cs="Courier New"/>
          <w:sz w:val="16"/>
          <w:szCs w:val="16"/>
          <w:lang w:val="en-US"/>
        </w:rPr>
        <w:t>.....A...I.D......................HD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0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8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F......R...G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A...I.D......................HD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1101     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Q.................</w:t>
      </w:r>
      <w:r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T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</w:t>
      </w:r>
      <w:r w:rsidR="00E73A9B"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I.GH..............D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1701         ..GA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Q......R....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...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2702         .EG...VQ......E.......H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.D......................H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        VGGGRLR*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</w:t>
      </w:r>
      <w:r w:rsidR="001D4F5C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-----------</w:t>
      </w:r>
      <w:r w:rsidR="00155C78" w:rsidRPr="003E6BD7">
        <w:rPr>
          <w:rFonts w:ascii="Courier New" w:hAnsi="Courier New" w:cs="Courier New"/>
          <w:sz w:val="16"/>
          <w:szCs w:val="16"/>
          <w:lang w:val="en-US"/>
        </w:rPr>
        <w:t>----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9  VGGGRLR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*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</w:t>
      </w:r>
      <w:r w:rsidR="001D4F5C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-----------</w:t>
      </w:r>
      <w:r w:rsidR="00155C78" w:rsidRPr="003E6BD7">
        <w:rPr>
          <w:rFonts w:ascii="Courier New" w:hAnsi="Courier New" w:cs="Courier New"/>
          <w:sz w:val="16"/>
          <w:szCs w:val="16"/>
          <w:lang w:val="en-US"/>
        </w:rPr>
        <w:t>----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5001     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...</w:t>
      </w:r>
      <w:r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W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............H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.D</w:t>
      </w:r>
      <w:r w:rsidR="00E73A9B"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Y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.............N....</w:t>
      </w:r>
      <w:r w:rsidR="00E73A9B" w:rsidRPr="003E6BD7">
        <w:rPr>
          <w:rFonts w:ascii="Courier New" w:hAnsi="Courier New" w:cs="Courier New"/>
          <w:sz w:val="16"/>
          <w:szCs w:val="16"/>
          <w:highlight w:val="yellow"/>
          <w:lang w:val="en-US"/>
        </w:rPr>
        <w:t>M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4*06301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10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A...F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...G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.G...............D.......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1402     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F...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V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....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</w:t>
      </w:r>
      <w:proofErr w:type="gramStart"/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E73A9B" w:rsidRPr="003E6BD7">
        <w:rPr>
          <w:rFonts w:ascii="Courier New" w:hAnsi="Courier New" w:cs="Courier New"/>
          <w:sz w:val="16"/>
          <w:szCs w:val="16"/>
          <w:lang w:val="en-US"/>
        </w:rPr>
        <w:t>H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01501         ..GD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Q......R...G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R.....H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11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EQ......R......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.H.......................N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12    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GE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RD......R..............A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E73A9B" w:rsidRPr="003E6BD7">
        <w:rPr>
          <w:rFonts w:ascii="Courier New" w:hAnsi="Courier New" w:cs="Courier New"/>
          <w:sz w:val="16"/>
          <w:szCs w:val="16"/>
          <w:lang w:val="en-US"/>
        </w:rPr>
        <w:t>.........I.........................E..........</w:t>
      </w:r>
      <w:r w:rsidR="00A376A4" w:rsidRPr="003E6BD7">
        <w:rPr>
          <w:rFonts w:ascii="Courier New" w:hAnsi="Courier New" w:cs="Courier New"/>
          <w:sz w:val="16"/>
          <w:szCs w:val="16"/>
          <w:lang w:val="en-US"/>
        </w:rPr>
        <w:t>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C0C8A" w:rsidRPr="003E6BD7" w:rsidRDefault="00D02E34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               </w:t>
      </w:r>
    </w:p>
    <w:p w:rsidR="00D02E34" w:rsidRPr="003E6BD7" w:rsidRDefault="0050072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           240       250</w:t>
      </w:r>
      <w:r w:rsidR="00284B62" w:rsidRPr="003E6BD7">
        <w:rPr>
          <w:rFonts w:ascii="Courier New" w:hAnsi="Courier New" w:cs="Courier New"/>
          <w:sz w:val="16"/>
          <w:szCs w:val="16"/>
          <w:lang w:val="en-US"/>
        </w:rPr>
        <w:t xml:space="preserve">       260       270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1*03101         SGDGNFQKW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AALVVPSGEEQRYTCHVQHEGLQEPLTLRW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1*06701_FBN_1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2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P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3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     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...............R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_FBN_4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M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2_FBN_5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802     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2603     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R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2*03201N        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------------------------------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501_FBN_6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...G...........R..............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801     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1_FBN_7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D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2     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D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001_FBN_8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D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BoLA-3*01101      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...........K...R............K.</w:t>
      </w:r>
      <w:proofErr w:type="gramEnd"/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BoLA-3*01701      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...........K...R............K.</w:t>
      </w:r>
      <w:proofErr w:type="gramEnd"/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BoLA-3*02702     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...........K...R............K.</w:t>
      </w:r>
      <w:proofErr w:type="gramEnd"/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3*03301N        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------------------------------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9  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------------------------------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BoLA-3*05001      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>...........K...R............K.</w:t>
      </w:r>
      <w:proofErr w:type="gramEnd"/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4*06301_FBN_10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L.........R.R......P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01402      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01501      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1    .....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K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2    ....T....</w:t>
      </w:r>
      <w:r w:rsidR="00B83952" w:rsidRPr="003E6BD7">
        <w:rPr>
          <w:rFonts w:ascii="Courier New" w:hAnsi="Courier New" w:cs="Courier New"/>
          <w:sz w:val="16"/>
          <w:szCs w:val="16"/>
          <w:lang w:val="en-US"/>
        </w:rPr>
        <w:t xml:space="preserve">...............R..............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D02E34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</w:t>
      </w: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4C0D40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C0D40" w:rsidRPr="003E6BD7" w:rsidRDefault="00E83E31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ab/>
      </w:r>
      <w:r w:rsidRPr="003E6BD7">
        <w:rPr>
          <w:rFonts w:ascii="Courier New" w:hAnsi="Courier New" w:cs="Courier New"/>
          <w:sz w:val="16"/>
          <w:szCs w:val="16"/>
          <w:lang w:val="en-US"/>
        </w:rPr>
        <w:tab/>
        <w:t xml:space="preserve">      Transmembrane domain                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>Cytoplasmic domain</w:t>
      </w:r>
    </w:p>
    <w:p w:rsidR="00D02E34" w:rsidRPr="003E6BD7" w:rsidRDefault="00284B62" w:rsidP="00EC0C8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="00A52190" w:rsidRPr="003E6BD7">
        <w:rPr>
          <w:rFonts w:ascii="Courier New" w:hAnsi="Courier New" w:cs="Courier New"/>
          <w:sz w:val="16"/>
          <w:szCs w:val="16"/>
          <w:lang w:val="en-US"/>
        </w:rPr>
        <w:t xml:space="preserve">            280       290       3</w:t>
      </w:r>
      <w:r w:rsidRPr="003E6BD7">
        <w:rPr>
          <w:rFonts w:ascii="Courier New" w:hAnsi="Courier New" w:cs="Courier New"/>
          <w:sz w:val="16"/>
          <w:szCs w:val="16"/>
          <w:lang w:val="en-US"/>
        </w:rPr>
        <w:t>00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="00A52190" w:rsidRPr="003E6BD7">
        <w:rPr>
          <w:rFonts w:ascii="Courier New" w:hAnsi="Courier New" w:cs="Courier New"/>
          <w:sz w:val="16"/>
          <w:szCs w:val="16"/>
          <w:lang w:val="en-US"/>
        </w:rPr>
        <w:t>31</w:t>
      </w:r>
      <w:r w:rsidR="00A52190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0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="006E1E71" w:rsidRPr="003E6BD7">
        <w:rPr>
          <w:rFonts w:ascii="Courier New" w:hAnsi="Courier New" w:cs="Courier New"/>
          <w:sz w:val="16"/>
          <w:szCs w:val="16"/>
          <w:lang w:val="en-US"/>
        </w:rPr>
        <w:t>320</w:t>
      </w:r>
      <w:r w:rsidR="00292C06" w:rsidRPr="003E6BD7">
        <w:rPr>
          <w:rFonts w:ascii="Courier New" w:hAnsi="Courier New" w:cs="Courier New"/>
          <w:sz w:val="16"/>
          <w:szCs w:val="16"/>
          <w:lang w:val="en-US"/>
        </w:rPr>
        <w:t xml:space="preserve">       3</w:t>
      </w:r>
      <w:r w:rsidR="0020408A" w:rsidRPr="003E6BD7">
        <w:rPr>
          <w:rFonts w:ascii="Courier New" w:hAnsi="Courier New" w:cs="Courier New"/>
          <w:sz w:val="16"/>
          <w:szCs w:val="16"/>
          <w:lang w:val="en-US"/>
        </w:rPr>
        <w:t>30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        </w:t>
      </w:r>
    </w:p>
    <w:p w:rsidR="00D02E34" w:rsidRPr="003E6BD7" w:rsidRDefault="0008480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80F">
        <w:rPr>
          <w:noProof/>
        </w:rPr>
        <w:pict>
          <v:shape id="AutoShape 5" o:spid="_x0000_s1027" type="#_x0000_t32" style="position:absolute;margin-left:279.75pt;margin-top:1.55pt;width:0;height:235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"/>
        </w:pic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BoLA-1*03101         EPPQTSFLTMGIIVGLVLLVVA--VVAGAVIWRKKR</w:t>
      </w:r>
      <w:r w:rsidR="00D02E34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S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>GE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KRQTYTQAASGDSDQGSDVSLTVPKV*</w:t>
      </w:r>
      <w:r w:rsidR="00D02E34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1*06701_FBN_1   ....P.......T.........--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........................*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2   ........I.............--L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 xml:space="preserve">T...........AV            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0601_FBN_3   ........I.............--L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T...........AV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         ......................--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1_FBN_4   ......................--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602_FBN_5   ........I.............--L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T............*</w:t>
      </w:r>
      <w:proofErr w:type="gramEnd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1802         ......................--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2603         ......................--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B00787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2*03201N        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</w:t>
      </w:r>
      <w:r w:rsidR="001D4F5C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</w:t>
      </w:r>
      <w:r w:rsidR="00F61683" w:rsidRPr="003E6BD7">
        <w:rPr>
          <w:rFonts w:ascii="Courier New" w:hAnsi="Courier New" w:cs="Courier New"/>
          <w:sz w:val="16"/>
          <w:szCs w:val="16"/>
          <w:lang w:val="en-US"/>
        </w:rPr>
        <w:t>-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---------------------------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501_FBN_6   ......................--.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RI......N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2*04801         ........I.............--L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RI......S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1_FBN_7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GN.I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S.S..A............*</w:t>
      </w:r>
      <w:proofErr w:type="gramEnd"/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0402      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GN.I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SGS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001_FBN_8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GN.I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SGS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101      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G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I..S.S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1701      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G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I..S.S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2702      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P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G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I..L.S..A............*</w:t>
      </w:r>
      <w:proofErr w:type="gramEnd"/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BoLA-3*03301N        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-</w:t>
      </w:r>
      <w:r w:rsidR="001D4F5C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---------------------------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3301N_FBN_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9  </w:t>
      </w:r>
      <w:r w:rsidR="00F61683" w:rsidRPr="003E6BD7">
        <w:rPr>
          <w:rFonts w:ascii="Courier New" w:hAnsi="Courier New" w:cs="Courier New"/>
          <w:sz w:val="16"/>
          <w:szCs w:val="16"/>
          <w:lang w:val="en-US"/>
        </w:rPr>
        <w:t>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---------------------------------</w:t>
      </w:r>
      <w:r w:rsidR="001D4F5C"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r w:rsidR="001D4F5C" w:rsidRPr="003E6BD7">
        <w:rPr>
          <w:rFonts w:ascii="Courier New" w:hAnsi="Courier New" w:cs="Courier New"/>
          <w:sz w:val="16"/>
          <w:szCs w:val="16"/>
          <w:lang w:val="en-US"/>
        </w:rPr>
        <w:t>--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---------------------------</w:t>
      </w:r>
      <w:proofErr w:type="gramEnd"/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3*05001         ....P.........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G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I..S.S..A............*</w:t>
      </w:r>
      <w:proofErr w:type="gramEnd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4*06301_FBN_10  .....................TGA...........H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GN.I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SGS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01402         ......................--........M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H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R.......N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6*01501         ......................--........M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H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R.......N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1    ....P........I.......TGA....V</w:t>
      </w:r>
      <w:proofErr w:type="gramStart"/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>CM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G</w:t>
      </w:r>
      <w:proofErr w:type="gramStart"/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.I..S.S..A............*</w:t>
      </w:r>
      <w:proofErr w:type="gramEnd"/>
      <w:r w:rsidRPr="003E6BD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D02E34" w:rsidRPr="003E6BD7" w:rsidRDefault="00D02E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6BD7">
        <w:rPr>
          <w:rFonts w:ascii="Courier New" w:hAnsi="Courier New" w:cs="Courier New"/>
          <w:sz w:val="16"/>
          <w:szCs w:val="16"/>
          <w:lang w:val="en-US"/>
        </w:rPr>
        <w:t>BoLA-class_FBN_12    ......VPI....LV.......--L...........</w:t>
      </w:r>
      <w:r w:rsidRPr="003E6BD7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3E6BD7">
        <w:rPr>
          <w:rFonts w:ascii="Courier New" w:hAnsi="Courier New" w:cs="Courier New"/>
          <w:sz w:val="16"/>
          <w:szCs w:val="16"/>
          <w:lang w:val="en-US"/>
        </w:rPr>
        <w:t>..</w:t>
      </w:r>
      <w:r w:rsidR="00502B79" w:rsidRPr="003E6BD7">
        <w:rPr>
          <w:rFonts w:ascii="Courier New" w:hAnsi="Courier New" w:cs="Courier New"/>
          <w:sz w:val="16"/>
          <w:szCs w:val="16"/>
          <w:lang w:val="en-US"/>
        </w:rPr>
        <w:t>.GRI....</w:t>
      </w:r>
      <w:r w:rsidR="00F269D0">
        <w:rPr>
          <w:rFonts w:ascii="Courier New" w:hAnsi="Courier New" w:cs="Courier New"/>
          <w:sz w:val="16"/>
          <w:szCs w:val="16"/>
          <w:lang w:val="en-US"/>
        </w:rPr>
        <w:t>..S</w:t>
      </w:r>
      <w:proofErr w:type="gramStart"/>
      <w:r w:rsidR="00F269D0">
        <w:rPr>
          <w:rFonts w:ascii="Courier New" w:hAnsi="Courier New" w:cs="Courier New"/>
          <w:sz w:val="16"/>
          <w:szCs w:val="16"/>
          <w:lang w:val="en-US"/>
        </w:rPr>
        <w:t>..A............*</w:t>
      </w:r>
      <w:proofErr w:type="gramEnd"/>
      <w:r w:rsidR="00F269D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bookmarkStart w:id="0" w:name="_GoBack"/>
      <w:bookmarkEnd w:id="0"/>
    </w:p>
    <w:sectPr w:rsidR="00D02E34" w:rsidRPr="003E6BD7" w:rsidSect="0008480F">
      <w:headerReference w:type="default" r:id="rId6"/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03E" w:rsidRDefault="007C103E" w:rsidP="003E6BD7">
      <w:pPr>
        <w:spacing w:after="0" w:line="240" w:lineRule="auto"/>
      </w:pPr>
      <w:r>
        <w:separator/>
      </w:r>
    </w:p>
  </w:endnote>
  <w:endnote w:type="continuationSeparator" w:id="0">
    <w:p w:rsidR="007C103E" w:rsidRDefault="007C103E" w:rsidP="003E6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03E" w:rsidRDefault="007C103E" w:rsidP="003E6BD7">
      <w:pPr>
        <w:spacing w:after="0" w:line="240" w:lineRule="auto"/>
      </w:pPr>
      <w:r>
        <w:separator/>
      </w:r>
    </w:p>
  </w:footnote>
  <w:footnote w:type="continuationSeparator" w:id="0">
    <w:p w:rsidR="007C103E" w:rsidRDefault="007C103E" w:rsidP="003E6B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BD7" w:rsidRPr="003E6BD7" w:rsidRDefault="00F269D0">
    <w:pPr>
      <w:pStyle w:val="Head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Additional </w:t>
    </w:r>
    <w:r w:rsidR="0060083C">
      <w:rPr>
        <w:rFonts w:ascii="Arial" w:hAnsi="Arial" w:cs="Arial"/>
        <w:sz w:val="18"/>
        <w:szCs w:val="18"/>
      </w:rPr>
      <w:t>f</w:t>
    </w:r>
    <w:r>
      <w:rPr>
        <w:rFonts w:ascii="Arial" w:hAnsi="Arial" w:cs="Arial"/>
        <w:sz w:val="18"/>
        <w:szCs w:val="18"/>
      </w:rPr>
      <w:t xml:space="preserve">ile </w:t>
    </w:r>
    <w:r w:rsidR="0060083C">
      <w:rPr>
        <w:rFonts w:ascii="Arial" w:hAnsi="Arial" w:cs="Arial"/>
        <w:sz w:val="18"/>
        <w:szCs w:val="18"/>
      </w:rPr>
      <w:t>7</w:t>
    </w:r>
    <w:r>
      <w:rPr>
        <w:rFonts w:ascii="Arial" w:hAnsi="Arial" w:cs="Arial"/>
        <w:sz w:val="18"/>
        <w:szCs w:val="18"/>
      </w:rPr>
      <w:t>:</w:t>
    </w:r>
    <w:r w:rsidR="003E6BD7" w:rsidRPr="003E6BD7">
      <w:rPr>
        <w:rFonts w:ascii="Arial" w:hAnsi="Arial" w:cs="Arial"/>
        <w:sz w:val="18"/>
        <w:szCs w:val="18"/>
      </w:rPr>
      <w:t xml:space="preserve"> Figure S4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0C8A"/>
    <w:rsid w:val="000368FA"/>
    <w:rsid w:val="0008480F"/>
    <w:rsid w:val="001070D0"/>
    <w:rsid w:val="00155C78"/>
    <w:rsid w:val="001657C8"/>
    <w:rsid w:val="001766E1"/>
    <w:rsid w:val="001A00CE"/>
    <w:rsid w:val="001B3EDC"/>
    <w:rsid w:val="001D4F5C"/>
    <w:rsid w:val="001F3A4D"/>
    <w:rsid w:val="0020408A"/>
    <w:rsid w:val="0026059B"/>
    <w:rsid w:val="0026289E"/>
    <w:rsid w:val="00284B62"/>
    <w:rsid w:val="00292C06"/>
    <w:rsid w:val="00337BBC"/>
    <w:rsid w:val="00391D5F"/>
    <w:rsid w:val="003E6BD7"/>
    <w:rsid w:val="00430104"/>
    <w:rsid w:val="00491206"/>
    <w:rsid w:val="004C0D40"/>
    <w:rsid w:val="00500729"/>
    <w:rsid w:val="00502B79"/>
    <w:rsid w:val="00516E1E"/>
    <w:rsid w:val="00533EAD"/>
    <w:rsid w:val="00546CA3"/>
    <w:rsid w:val="00553857"/>
    <w:rsid w:val="00555C55"/>
    <w:rsid w:val="005D613E"/>
    <w:rsid w:val="005E6A3F"/>
    <w:rsid w:val="0060083C"/>
    <w:rsid w:val="00662F5C"/>
    <w:rsid w:val="006E1E71"/>
    <w:rsid w:val="006F5DC3"/>
    <w:rsid w:val="00706F72"/>
    <w:rsid w:val="007C103E"/>
    <w:rsid w:val="008747AD"/>
    <w:rsid w:val="008D7939"/>
    <w:rsid w:val="00917103"/>
    <w:rsid w:val="009202B5"/>
    <w:rsid w:val="0095351D"/>
    <w:rsid w:val="00957307"/>
    <w:rsid w:val="009620DB"/>
    <w:rsid w:val="009B26E7"/>
    <w:rsid w:val="009F64A5"/>
    <w:rsid w:val="00A376A4"/>
    <w:rsid w:val="00A52190"/>
    <w:rsid w:val="00A754F9"/>
    <w:rsid w:val="00AB100D"/>
    <w:rsid w:val="00AE475A"/>
    <w:rsid w:val="00B00787"/>
    <w:rsid w:val="00B824B0"/>
    <w:rsid w:val="00B83952"/>
    <w:rsid w:val="00BA4B64"/>
    <w:rsid w:val="00C36831"/>
    <w:rsid w:val="00C41CFB"/>
    <w:rsid w:val="00C526A0"/>
    <w:rsid w:val="00C74110"/>
    <w:rsid w:val="00CC0F82"/>
    <w:rsid w:val="00D02E34"/>
    <w:rsid w:val="00DF4539"/>
    <w:rsid w:val="00E5485E"/>
    <w:rsid w:val="00E73A9B"/>
    <w:rsid w:val="00E83E31"/>
    <w:rsid w:val="00EA44C5"/>
    <w:rsid w:val="00EC0C8A"/>
    <w:rsid w:val="00EF53EF"/>
    <w:rsid w:val="00F12EBA"/>
    <w:rsid w:val="00F269D0"/>
    <w:rsid w:val="00F2726A"/>
    <w:rsid w:val="00F61683"/>
    <w:rsid w:val="00F731E1"/>
    <w:rsid w:val="00F97A5D"/>
    <w:rsid w:val="00FC1FAD"/>
    <w:rsid w:val="00FE0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  <o:rules v:ext="edit">
        <o:r id="V:Rule1" type="connector" idref="#AutoShape 2"/>
        <o:r id="V:Rule2" type="connector" idref="#AutoShape 3"/>
        <o:r id="V:Rule3" type="connector" idref="#AutoShape 4"/>
        <o:r id="V:Rule4" type="connector" idref="#AutoShape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B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D7"/>
  </w:style>
  <w:style w:type="paragraph" w:styleId="Footer">
    <w:name w:val="footer"/>
    <w:basedOn w:val="Normal"/>
    <w:link w:val="FooterChar"/>
    <w:uiPriority w:val="99"/>
    <w:unhideWhenUsed/>
    <w:rsid w:val="003E6B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E6B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6BD7"/>
  </w:style>
  <w:style w:type="paragraph" w:styleId="Fuzeile">
    <w:name w:val="footer"/>
    <w:basedOn w:val="Standard"/>
    <w:link w:val="FuzeileZchn"/>
    <w:uiPriority w:val="99"/>
    <w:unhideWhenUsed/>
    <w:rsid w:val="003E6B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6B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12895</Characters>
  <Application>Microsoft Office Word</Application>
  <DocSecurity>0</DocSecurity>
  <Lines>10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3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asius, Wiebke</dc:creator>
  <cp:lastModifiedBy>dbalindan</cp:lastModifiedBy>
  <cp:revision>4</cp:revision>
  <dcterms:created xsi:type="dcterms:W3CDTF">2015-11-25T08:34:00Z</dcterms:created>
  <dcterms:modified xsi:type="dcterms:W3CDTF">2016-05-12T10:00:00Z</dcterms:modified>
</cp:coreProperties>
</file>